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E7C" w:rsidRPr="00C970B6" w:rsidRDefault="009A37A5" w:rsidP="00055E7C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</w:t>
      </w:r>
      <w:r w:rsidR="00055E7C" w:rsidRPr="00C970B6">
        <w:rPr>
          <w:rFonts w:ascii="Times New Roman" w:hAnsi="Times New Roman"/>
          <w:b/>
          <w:sz w:val="24"/>
          <w:szCs w:val="24"/>
        </w:rPr>
        <w:t xml:space="preserve">emographic </w:t>
      </w:r>
      <w:r>
        <w:rPr>
          <w:rFonts w:ascii="Times New Roman" w:hAnsi="Times New Roman"/>
          <w:b/>
          <w:sz w:val="24"/>
          <w:szCs w:val="24"/>
        </w:rPr>
        <w:t>background and</w:t>
      </w:r>
      <w:r w:rsidR="00055E7C" w:rsidRPr="00C970B6">
        <w:rPr>
          <w:rFonts w:ascii="Times New Roman" w:hAnsi="Times New Roman"/>
          <w:b/>
          <w:sz w:val="24"/>
          <w:szCs w:val="24"/>
        </w:rPr>
        <w:t xml:space="preserve"> </w:t>
      </w:r>
      <w:r w:rsidR="00055E7C">
        <w:rPr>
          <w:rFonts w:ascii="Times New Roman" w:hAnsi="Times New Roman"/>
          <w:b/>
          <w:sz w:val="24"/>
          <w:szCs w:val="24"/>
        </w:rPr>
        <w:t>nutrition</w:t>
      </w:r>
      <w:r>
        <w:rPr>
          <w:rFonts w:ascii="Times New Roman" w:hAnsi="Times New Roman"/>
          <w:b/>
          <w:sz w:val="24"/>
          <w:szCs w:val="24"/>
        </w:rPr>
        <w:t xml:space="preserve"> information</w:t>
      </w:r>
      <w:r w:rsidR="00055E7C">
        <w:rPr>
          <w:rFonts w:ascii="Times New Roman" w:hAnsi="Times New Roman"/>
          <w:b/>
          <w:sz w:val="24"/>
          <w:szCs w:val="24"/>
        </w:rPr>
        <w:t xml:space="preserve"> </w:t>
      </w:r>
      <w:r w:rsidR="00055E7C" w:rsidRPr="00C970B6">
        <w:rPr>
          <w:rFonts w:ascii="Times New Roman" w:hAnsi="Times New Roman"/>
          <w:b/>
          <w:sz w:val="24"/>
          <w:szCs w:val="24"/>
        </w:rPr>
        <w:t>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18"/>
        <w:gridCol w:w="2577"/>
        <w:gridCol w:w="1176"/>
        <w:gridCol w:w="1190"/>
      </w:tblGrid>
      <w:tr w:rsidR="00055E7C" w:rsidRPr="00C970B6" w:rsidTr="009A37A5">
        <w:tc>
          <w:tcPr>
            <w:tcW w:w="715" w:type="dxa"/>
          </w:tcPr>
          <w:p w:rsidR="00055E7C" w:rsidRPr="00C970B6" w:rsidRDefault="00055E7C" w:rsidP="000A06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0A06EB">
              <w:rPr>
                <w:rFonts w:ascii="Times New Roman" w:hAnsi="Times New Roman" w:cs="Times New Roman"/>
                <w:b/>
                <w:szCs w:val="24"/>
              </w:rPr>
              <w:t>o</w:t>
            </w:r>
          </w:p>
        </w:tc>
        <w:tc>
          <w:tcPr>
            <w:tcW w:w="3918" w:type="dxa"/>
          </w:tcPr>
          <w:p w:rsidR="00055E7C" w:rsidRPr="00C970B6" w:rsidRDefault="00055E7C" w:rsidP="000A06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uestion</w:t>
            </w:r>
          </w:p>
        </w:tc>
        <w:tc>
          <w:tcPr>
            <w:tcW w:w="3753" w:type="dxa"/>
            <w:gridSpan w:val="2"/>
          </w:tcPr>
          <w:p w:rsidR="00055E7C" w:rsidRPr="00C970B6" w:rsidRDefault="00055E7C" w:rsidP="009A37A5">
            <w:pPr>
              <w:jc w:val="center"/>
              <w:rPr>
                <w:rFonts w:ascii="Times New Roman" w:hAnsi="Times New Roman" w:cs="Times New Roman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esponse</w: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to</w:t>
            </w: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/S</w:t>
            </w:r>
            <w:r w:rsidR="000A06EB"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kip</w:t>
            </w: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B9D6472" wp14:editId="60237454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3020</wp:posOffset>
                      </wp:positionV>
                      <wp:extent cx="233680" cy="276225"/>
                      <wp:effectExtent l="13335" t="8255" r="10160" b="10795"/>
                      <wp:wrapNone/>
                      <wp:docPr id="8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6225"/>
                                <a:chOff x="8661" y="3385"/>
                                <a:chExt cx="368" cy="435"/>
                              </a:xfrm>
                            </wpg:grpSpPr>
                            <wps:wsp>
                              <wps:cNvPr id="83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606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38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margin-left:.55pt;margin-top:2.6pt;width:18.4pt;height:21.75pt;z-index:251659264" coordorigin="8661,3385" coordsize="368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">
                      <v:rect id="Rectangle 3" o:spid="_x0000_s1027" style="position:absolute;left:8661;top:3606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dGb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B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3Rm7BAAAA2wAAAA8AAAAAAAAAAAAAAAAAmAIAAGRycy9kb3du&#10;cmV2LnhtbFBLBQYAAAAABAAEAPUAAACGAwAAAAA=&#10;"/>
                      <v:rect id="Rectangle 4" o:spid="_x0000_s1028" style="position:absolute;left:8661;top:338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7eGsQA&#10;AADbAAAADwAAAGRycy9kb3ducmV2LnhtbESPQWvCQBSE70L/w/IKvemmKiWNrlIqKfaoyaW3Z/Y1&#10;SZt9G7JrEv313YLgcZiZb5j1djSN6KlztWUFz7MIBHFhdc2lgjxLpzEI55E1NpZJwYUcbDcPkzUm&#10;2g58oP7oSxEg7BJUUHnfJlK6oiKDbmZb4uB9286gD7Irpe5wCHDTyHkUvUiDNYeFClt6r6j4PZ6N&#10;glM9z/F6yD4i85ou/OeY/Zy/dko9PY5vKxCeRn8P39p7rSBewv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e3hr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Tigrian</w:t>
            </w:r>
            <w:proofErr w:type="spellEnd"/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4B32B194" wp14:editId="72D3464A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9370</wp:posOffset>
                      </wp:positionV>
                      <wp:extent cx="233680" cy="857250"/>
                      <wp:effectExtent l="13335" t="10160" r="10160" b="8890"/>
                      <wp:wrapNone/>
                      <wp:docPr id="76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57250"/>
                                <a:chOff x="8661" y="4243"/>
                                <a:chExt cx="368" cy="1350"/>
                              </a:xfrm>
                            </wpg:grpSpPr>
                            <wps:wsp>
                              <wps:cNvPr id="77" name="Rectangle 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24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51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78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05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32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2" o:spid="_x0000_s1026" style="position:absolute;margin-left:.55pt;margin-top:3.1pt;width:18.4pt;height:67.5pt;z-index:251660288" coordorigin="8661,4243" coordsize="368,1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">
                      <v:rect id="Rectangle 23" o:spid="_x0000_s1027" style="position:absolute;left:8661;top:424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kwSsQA&#10;AADbAAAADwAAAGRycy9kb3ducmV2LnhtbESPQWvCQBSE70L/w/IKvZlNLaiNWaW0pNijJpfentnX&#10;JG32bciuMfrru4LgcZiZb5h0M5pWDNS7xrKC5ygGQVxa3XCloMiz6RKE88gaW8uk4EwONuuHSYqJ&#10;tife0bD3lQgQdgkqqL3vEildWZNBF9mOOHg/tjfog+wrqXs8Bbhp5SyO59Jgw2Ghxo7eayr/9kej&#10;4NDMCrzs8s/YvGYv/mvMf4/fH0o9PY5vKxCeRn8P39pbrWCx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ZMErEAAAA2wAAAA8AAAAAAAAAAAAAAAAAmAIAAGRycy9k&#10;b3ducmV2LnhtbFBLBQYAAAAABAAEAPUAAACJAwAAAAA=&#10;"/>
                      <v:rect id="Rectangle 24" o:spid="_x0000_s1028" style="position:absolute;left:8661;top:451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akOM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s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GpDjBAAAA2wAAAA8AAAAAAAAAAAAAAAAAmAIAAGRycy9kb3du&#10;cmV2LnhtbFBLBQYAAAAABAAEAPUAAACGAwAAAAA=&#10;"/>
                      <v:rect id="Rectangle 25" o:spid="_x0000_s1029" style="position:absolute;left:8661;top:478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oBo8QA&#10;AADbAAAADwAAAGRycy9kb3ducmV2LnhtbESPQWvCQBSE7wX/w/KE3pqNFmwTXUUUix41ufT2mn0m&#10;abNvQ3ZN0v76rlDocZiZb5jVZjSN6KlztWUFsygGQVxYXXOpIM8OT68gnEfW2FgmBd/kYLOePKww&#10;1XbgM/UXX4oAYZeigsr7NpXSFRUZdJFtiYN3tZ1BH2RXSt3hEOCmkfM4XkiDNYeFClvaVVR8XW5G&#10;wUc9z/HnnL3FJjk8+9OYfd7e90o9TsftEoSn0f+H/9pHreAl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KAaPEAAAA2wAAAA8AAAAAAAAAAAAAAAAAmAIAAGRycy9k&#10;b3ducmV2LnhtbFBLBQYAAAAABAAEAPUAAACJAwAAAAA=&#10;"/>
                      <v:rect id="Rectangle 26" o:spid="_x0000_s1030" style="position:absolute;left:8661;top:505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XYGc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9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l2BnBAAAA2wAAAA8AAAAAAAAAAAAAAAAAmAIAAGRycy9kb3du&#10;cmV2LnhtbFBLBQYAAAAABAAEAPUAAACGAwAAAAA=&#10;"/>
                      <v:rect id="Rectangle 27" o:spid="_x0000_s1031" style="position:absolute;left:8661;top:532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l9g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A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3pfYL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bookmarkStart w:id="0" w:name="_GoBack"/>
            <w:bookmarkEnd w:id="0"/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E3C88AF" wp14:editId="63546888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5560</wp:posOffset>
                      </wp:positionV>
                      <wp:extent cx="233680" cy="817880"/>
                      <wp:effectExtent l="13335" t="6985" r="10160" b="13335"/>
                      <wp:wrapNone/>
                      <wp:docPr id="7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17880"/>
                                <a:chOff x="8661" y="5902"/>
                                <a:chExt cx="368" cy="1288"/>
                              </a:xfrm>
                            </wpg:grpSpPr>
                            <wps:wsp>
                              <wps:cNvPr id="71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879"/>
                                  <a:ext cx="368" cy="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902"/>
                                  <a:ext cx="368" cy="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202"/>
                                  <a:ext cx="368" cy="2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66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451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" o:spid="_x0000_s1026" style="position:absolute;margin-left:.55pt;margin-top:2.8pt;width:18.4pt;height:64.4pt;z-index:251661312" coordorigin="8661,5902" coordsize="368,1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">
                      <v:rect id="Rectangle 6" o:spid="_x0000_s1027" style="position:absolute;left:8661;top:6879;width:368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  <v:rect id="Rectangle 7" o:spid="_x0000_s1028" style="position:absolute;left:8661;top:5902;width:368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6T0s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vCW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uk9LEAAAA2wAAAA8AAAAAAAAAAAAAAAAAmAIAAGRycy9k&#10;b3ducmV2LnhtbFBLBQYAAAAABAAEAPUAAACJAwAAAAA=&#10;"/>
                      <v:rect id="Rectangle 8" o:spid="_x0000_s1029" style="position:absolute;left:8661;top:6202;width:368;height:2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I2Sc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+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ojZJwgAAANsAAAAPAAAAAAAAAAAAAAAAAJgCAABkcnMvZG93&#10;bnJldi54bWxQSwUGAAAAAAQABAD1AAAAhwMAAAAA&#10;"/>
                      <v:rect id="Rectangle 9" o:spid="_x0000_s1030" style="position:absolute;left:8661;top:666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PcUA&#10;AADbAAAADwAAAGRycy9kb3ducmV2LnhtbESPQWvCQBSE7wX/w/KE3upGL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S649xQAAANsAAAAPAAAAAAAAAAAAAAAAAJgCAABkcnMv&#10;ZG93bnJldi54bWxQSwUGAAAAAAQABAD1AAAAigMAAAAA&#10;"/>
                      <v:rect id="Rectangle 10" o:spid="_x0000_s1031" style="position:absolute;left:8661;top:6451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cLp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BwumxQAAANsAAAAPAAAAAAAAAAAAAAAAAJgCAABkcnMv&#10;ZG93bnJldi54bWxQSwUGAAAAAAQABAD1AAAAigMAAAAA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383B03C5" wp14:editId="4B0C78A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5240</wp:posOffset>
                      </wp:positionV>
                      <wp:extent cx="233680" cy="654685"/>
                      <wp:effectExtent l="13335" t="12065" r="10160" b="9525"/>
                      <wp:wrapNone/>
                      <wp:docPr id="65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54685"/>
                                <a:chOff x="8661" y="7260"/>
                                <a:chExt cx="368" cy="1031"/>
                              </a:xfrm>
                            </wpg:grpSpPr>
                            <wps:wsp>
                              <wps:cNvPr id="66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260"/>
                                  <a:ext cx="368" cy="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59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8077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863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" o:spid="_x0000_s1026" style="position:absolute;margin-left:.55pt;margin-top:1.2pt;width:18.4pt;height:51.55pt;z-index:251662336" coordorigin="8661,7260" coordsize="368,1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">
                      <v:rect id="Rectangle 12" o:spid="_x0000_s1027" style="position:absolute;left:8661;top:7260;width:368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      <v:rect id="Rectangle 13" o:spid="_x0000_s1028" style="position:absolute;left:8661;top:759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ml8IA&#10;AADbAAAADwAAAGRycy9kb3ducmV2LnhtbESPQYvCMBSE74L/ITzBm6a64Go1irgo61HrxduzebbV&#10;5qU0Ubv+eiMseBxm5htmtmhMKe5Uu8KygkE/AkGcWl1wpuCQrHtjEM4jaywtk4I/crCYt1szjLV9&#10;8I7ue5+JAGEXo4Lc+yqW0qU5GXR9WxEH72xrgz7IOpO6xkeAm1IOo2gkDRYcFnKsaJVTet3fjIJT&#10;MTzgc5dsIjNZf/ltk1xuxx+lup1mOQXhqfGf8H/7VysYfcP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QKaXwgAAANsAAAAPAAAAAAAAAAAAAAAAAJgCAABkcnMvZG93&#10;bnJldi54bWxQSwUGAAAAAAQABAD1AAAAhwMAAAAA&#10;"/>
                      <v:rect id="Rectangle 14" o:spid="_x0000_s1029" style="position:absolute;left:8661;top:8077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<v:rect id="Rectangle 15" o:spid="_x0000_s1030" style="position:absolute;left:8661;top:7863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Educational status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Illiterate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Able to read and write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 xml:space="preserve">Primary school 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Secondary school</w:t>
            </w:r>
          </w:p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College graduate or above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387D8193" wp14:editId="41E0B540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8255</wp:posOffset>
                      </wp:positionV>
                      <wp:extent cx="233680" cy="909955"/>
                      <wp:effectExtent l="13335" t="7620" r="10160" b="6350"/>
                      <wp:wrapNone/>
                      <wp:docPr id="59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909955"/>
                                <a:chOff x="8937" y="10597"/>
                                <a:chExt cx="368" cy="1433"/>
                              </a:xfrm>
                            </wpg:grpSpPr>
                            <wps:wsp>
                              <wps:cNvPr id="60" name="Rectangle 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89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597"/>
                                  <a:ext cx="368" cy="2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17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46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74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6" o:spid="_x0000_s1026" style="position:absolute;margin-left:.55pt;margin-top:.65pt;width:18.4pt;height:71.65pt;z-index:251663360" coordorigin="8937,10597" coordsize="368,1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">
                      <v:rect id="Rectangle 17" o:spid="_x0000_s1027" style="position:absolute;left:8937;top:1089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+48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PuPBAAAA2wAAAA8AAAAAAAAAAAAAAAAAmAIAAGRycy9kb3du&#10;cmV2LnhtbFBLBQYAAAAABAAEAPUAAACGAwAAAAA=&#10;"/>
                      <v:rect id="Rectangle 18" o:spid="_x0000_s1028" style="position:absolute;left:8937;top:10597;width:368;height: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  <v:rect id="Rectangle 19" o:spid="_x0000_s1029" style="position:absolute;left:8937;top:1117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      <v:rect id="Rectangle 20" o:spid="_x0000_s1030" style="position:absolute;left:8937;top:1146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      <v:rect id="Rectangle 21" o:spid="_x0000_s1031" style="position:absolute;left:8937;top:1174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</v:group>
                  </w:pict>
                </mc:Fallback>
              </mc:AlternateContent>
            </w: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5E7C" w:rsidRPr="00C970B6" w:rsidRDefault="00055E7C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E7C" w:rsidRPr="00C970B6" w:rsidTr="009A37A5">
        <w:tc>
          <w:tcPr>
            <w:tcW w:w="715" w:type="dxa"/>
          </w:tcPr>
          <w:p w:rsidR="00055E7C" w:rsidRPr="00C970B6" w:rsidRDefault="00FA3993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918" w:type="dxa"/>
          </w:tcPr>
          <w:p w:rsidR="00055E7C" w:rsidRPr="00C970B6" w:rsidRDefault="00055E7C" w:rsidP="009A37A5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Did you get any nutritional education or advice regarding dietary control of diabetes so far?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055E7C" w:rsidRPr="00C970B6" w:rsidRDefault="00055E7C" w:rsidP="00055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55E7C" w:rsidRPr="00C970B6" w:rsidRDefault="00055E7C" w:rsidP="00055E7C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055E7C" w:rsidRDefault="00FA3993" w:rsidP="009A37A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15B06D">
                  <wp:extent cx="243840" cy="359410"/>
                  <wp:effectExtent l="0" t="0" r="381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0" w:type="dxa"/>
          </w:tcPr>
          <w:p w:rsidR="00055E7C" w:rsidRPr="00C970B6" w:rsidRDefault="00FA3993" w:rsidP="00400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If the response is NO, Skip Q</w:t>
            </w:r>
            <w:r w:rsidR="004005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FA3993" w:rsidRPr="00C970B6" w:rsidTr="009A37A5">
        <w:tc>
          <w:tcPr>
            <w:tcW w:w="715" w:type="dxa"/>
          </w:tcPr>
          <w:p w:rsidR="00FA3993" w:rsidRPr="00C970B6" w:rsidRDefault="00FA3993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918" w:type="dxa"/>
          </w:tcPr>
          <w:p w:rsidR="00FA3993" w:rsidRPr="00C970B6" w:rsidRDefault="00FA3993" w:rsidP="00FA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Who gave it to you?</w:t>
            </w:r>
          </w:p>
          <w:p w:rsidR="00FA3993" w:rsidRPr="00C970B6" w:rsidRDefault="00FA3993" w:rsidP="00FA39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(More than one response is allowed)</w:t>
            </w:r>
          </w:p>
        </w:tc>
        <w:tc>
          <w:tcPr>
            <w:tcW w:w="2577" w:type="dxa"/>
            <w:tcBorders>
              <w:right w:val="single" w:sz="4" w:space="0" w:color="auto"/>
            </w:tcBorders>
          </w:tcPr>
          <w:p w:rsidR="00FA3993" w:rsidRPr="00C970B6" w:rsidRDefault="00FA3993" w:rsidP="00FA399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 xml:space="preserve">Doctor </w:t>
            </w:r>
          </w:p>
          <w:p w:rsidR="00FA3993" w:rsidRDefault="00FA3993" w:rsidP="00FA399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 xml:space="preserve">Nurse </w:t>
            </w:r>
          </w:p>
          <w:p w:rsidR="00FA3993" w:rsidRPr="00C970B6" w:rsidRDefault="00FA3993" w:rsidP="00FA399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>Nutritionist</w:t>
            </w:r>
          </w:p>
          <w:p w:rsidR="00FA3993" w:rsidRPr="00C970B6" w:rsidRDefault="00FA3993" w:rsidP="00FA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eastAsia="TimesNewRomanPSMT" w:hAnsi="Times New Roman" w:cs="Times New Roman"/>
                <w:color w:val="00000A"/>
                <w:sz w:val="24"/>
                <w:szCs w:val="24"/>
              </w:rPr>
              <w:t xml:space="preserve">Other team of health professionals as a community service   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:rsidR="00FA3993" w:rsidRDefault="009A37A5" w:rsidP="009A37A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C5FFBF">
                  <wp:extent cx="243840" cy="701040"/>
                  <wp:effectExtent l="0" t="0" r="381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701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0" w:type="dxa"/>
          </w:tcPr>
          <w:p w:rsidR="00FA3993" w:rsidRPr="00C970B6" w:rsidRDefault="00FA3993" w:rsidP="009A3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C440A" w:rsidRDefault="001C440A"/>
    <w:p w:rsidR="00055E7C" w:rsidRDefault="00055E7C"/>
    <w:p w:rsidR="00055E7C" w:rsidRDefault="00055E7C"/>
    <w:sectPr w:rsidR="00055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07604"/>
    <w:multiLevelType w:val="hybridMultilevel"/>
    <w:tmpl w:val="16645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7C"/>
    <w:rsid w:val="00055E7C"/>
    <w:rsid w:val="000A06EB"/>
    <w:rsid w:val="001C440A"/>
    <w:rsid w:val="00400509"/>
    <w:rsid w:val="005D1BF6"/>
    <w:rsid w:val="009A37A5"/>
    <w:rsid w:val="00E9593A"/>
    <w:rsid w:val="00FA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E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E7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55E7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55E7C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9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E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E7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55E7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55E7C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9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dcterms:created xsi:type="dcterms:W3CDTF">2020-09-14T08:18:00Z</dcterms:created>
  <dcterms:modified xsi:type="dcterms:W3CDTF">2020-09-15T07:00:00Z</dcterms:modified>
</cp:coreProperties>
</file>